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C774F2" w14:textId="331E9D0C" w:rsidR="00F423FE" w:rsidRDefault="00F423FE">
      <w:r>
        <w:rPr>
          <w:color w:val="000000"/>
        </w:rPr>
        <w:t xml:space="preserve">Table S3. </w:t>
      </w:r>
      <w:bookmarkStart w:id="0" w:name="_GoBack"/>
      <w:bookmarkEnd w:id="0"/>
      <w:r>
        <w:rPr>
          <w:color w:val="000000"/>
        </w:rPr>
        <w:t>The locations and implicated genes of mtDNA deletions in 155 patients enrolled.</w:t>
      </w:r>
    </w:p>
    <w:tbl>
      <w:tblPr>
        <w:tblW w:w="2237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38"/>
        <w:gridCol w:w="1206"/>
        <w:gridCol w:w="1206"/>
        <w:gridCol w:w="3520"/>
        <w:gridCol w:w="9070"/>
        <w:gridCol w:w="1417"/>
        <w:gridCol w:w="1417"/>
        <w:gridCol w:w="1417"/>
        <w:gridCol w:w="1040"/>
        <w:gridCol w:w="1040"/>
      </w:tblGrid>
      <w:tr w:rsidR="002F2FDD" w:rsidRPr="007D633A" w14:paraId="38158EB6" w14:textId="77777777" w:rsidTr="00F423FE">
        <w:trPr>
          <w:trHeight w:val="280"/>
        </w:trPr>
        <w:tc>
          <w:tcPr>
            <w:tcW w:w="103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B8BEA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tient ID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76D59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iagnosis</w:t>
            </w:r>
          </w:p>
        </w:tc>
        <w:tc>
          <w:tcPr>
            <w:tcW w:w="120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EC382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ize of deleted fragments</w:t>
            </w:r>
          </w:p>
        </w:tc>
        <w:tc>
          <w:tcPr>
            <w:tcW w:w="352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3207A8" w14:textId="073716ED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ocation of deleted fragments (</w:t>
            </w:r>
            <w:r w:rsidR="0041654F" w:rsidRPr="007D633A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red</w:t>
            </w: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for novel deletions)</w:t>
            </w:r>
          </w:p>
        </w:tc>
        <w:tc>
          <w:tcPr>
            <w:tcW w:w="907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5C7E5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eleted mitochondrial gen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66AB6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ize of duplicated sequenc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CBC28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umber of deleted enzyme complex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F1880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umber of deleted tRNA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FC8B7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umber of deleted MT-CO genes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7E8DD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umber of deleted MT-CYB genes</w:t>
            </w:r>
          </w:p>
        </w:tc>
      </w:tr>
      <w:tr w:rsidR="002F2FDD" w:rsidRPr="007D633A" w14:paraId="1FC68D27" w14:textId="77777777" w:rsidTr="00F423FE">
        <w:trPr>
          <w:trHeight w:val="280"/>
        </w:trPr>
        <w:tc>
          <w:tcPr>
            <w:tcW w:w="103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10A8C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27607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AB7E7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91</w:t>
            </w:r>
          </w:p>
        </w:tc>
        <w:tc>
          <w:tcPr>
            <w:tcW w:w="35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200DB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9763-9770:13454-13461,8bp</w:t>
            </w:r>
          </w:p>
        </w:tc>
        <w:tc>
          <w:tcPr>
            <w:tcW w:w="907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BA5DC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, ND3, 4L, 4, 5; tRNA Gly Arg His Ser Leu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AC555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53A1D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753CE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AF3F4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1BE90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A84C5F2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F21D71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044DFC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D4A848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059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ECB0CC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10176:13235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5EB6110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D3, 4L, 4, 5; tRNA Arg His Ser Le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B8E2A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DB429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953C6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3ABD5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7F8E5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6401642C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2AAB80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A6363B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S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1F689D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685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A134683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7197-7202:15882-15887,5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3084F30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Ⅰ, COⅡ, COⅢ; ND3, 4L, 4, 5, 6; tRNA Ser Asp Lys Gly Arg His Ser Leu Glu; ATPase 8 ATPase 6; Cyt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6BE21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CCFC4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F5D4C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F0B29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00C13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2F2FDD" w:rsidRPr="007D633A" w14:paraId="2048AC38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46CDC3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F497AA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0F353D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1E49D5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A75404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30326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09380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B77CB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389BA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B906D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139526C8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F039DB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8C61FE3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3C2405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722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E2A897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076-6085:13798-13807,10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60E887D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Ⅰ, COⅡ COⅢ, ND3, 4L, 4, 5;tRNA Ser Asp Lys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B0861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142C2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EE457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EC68C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7DA0F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128663F4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BFD949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A39EE5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B7A8EF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979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7CBC5D6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400-8412:12379-12391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5F71ABB6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D5407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168C1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09220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6C227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721B1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69CEE594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8B5416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C9B34B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941DC3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EAB244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569C2F0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C615C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3F8B5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D1DDC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35EC3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B3DA6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793F5F63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14A4D2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A7E008B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EE7C39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554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C48463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560-8565:14114-14119,6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BB9655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71CCD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CD29B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C5BC0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CC1A8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21F19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1A485D05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F3B581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2B05A2D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280640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236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28A987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486-9498:13722-13734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5A08F0E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0F245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F2D81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585E5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29139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E160B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4BD08C2D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5254B0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2BD217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CB8BF3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68CB903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7FA2709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C7570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61BA1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2C364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2B37A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02F72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28CCC1B0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A9E819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DDEAFF6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31140F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7F714D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5CE7110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846DA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6F065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5328A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4C2BF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40A37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43666DCD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22F374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869984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603E00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589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DB6D066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7863-7866:13452-13455,4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965C10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Ⅱ, COⅢ; ND3, 4L, 4, 5; tRNA Lys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AC146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98410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02D86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347F6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08245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0D0DA14E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B8F2FA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F24263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8DB9C5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C09BFE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7D14A66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40F6A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42CC0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99988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7C920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FA655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26EF0AB6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EF1EEB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261052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F108FD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96B656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81D1A2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80EA7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AF95B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0FA06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89E3E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F966F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1121C142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B7AB5D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D9DFAA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0A4B4F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9BEAC9D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12F0D0D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8783D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DAC05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121B5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AF4F2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7CDC7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419DD02C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6FFAB2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95627D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943958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0CB88B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7B48FBA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EACBF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A0D49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07C43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FEA66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41A68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D0650CD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E4806F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C41246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A1E4D0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77CBAB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713BD6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56A1E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8D708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220C6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42E22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EB9D8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458768A2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656BAB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846BE93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D09E60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FCB0943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5B2F444D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5C2CA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29744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5ECCC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E34B0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C2501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6CD4A65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6C5E67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12663DB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8D1842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8C6A8F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784D412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C885C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BFECD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EDE8F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103FE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703C7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3F86820D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CABED8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AC3BF3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28B67C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08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9197CD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103-12112:14411-14420,10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31D5F58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D4, 5, 6; tRNA His Ser Le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391E3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48626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F47F4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C2DF6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00E60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4533C05D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637F3D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B91F45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9569B4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112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A8F89B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468-8477:13580-13589,10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7FA3480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, 4L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0E71B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2D05B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40487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27FB8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E95A2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0DD88A37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D678CD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8932B3D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0EE84E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96C445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2985A11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8176C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B6631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046F6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329A8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5F44A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F136691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73B1C8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1C2118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D27418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608ED6B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F890FDD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32840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FED15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B29CB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32568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2EF25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4EB86895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652B1C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D7BD93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349FC3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85D718B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3D9B7B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6AC12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7FBEF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CD06F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91A67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AB466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6409AF29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390F87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B97D88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B596AF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06A2023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25FA95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F06B8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59529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C12D5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F6147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7BDE3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26C11BA0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291B26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A75F296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9E81DC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93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8CC8CA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9233:15170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2A3DBA1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, 6; tRNA Gly Arg His Ser Leu Glu Cyt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17E34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7646F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8CA84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216B8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265CC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2F2FDD" w:rsidRPr="007D633A" w14:paraId="36B9BF13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94D95D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07AA60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C4078F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06C8EF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3FB481C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E37B0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F4475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618F1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BC932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65C81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1DEBFB99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EE4068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CDB65F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7E2ED3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663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7B47F2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331-6341:13994-14004,11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327EB8E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Ⅰ, COⅡ, COⅢ; ND3, 4L, 4, 5;tRNA Asp Lys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888FE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05287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ED789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3887F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C49DF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06EE431D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11FD65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D6F164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9B5BA7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BBF6063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77E1AB26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6FD44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3085C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89348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B0137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E713C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34239C3B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D915B2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C62695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67012C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48D7D3D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030A6D4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0FB1C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252AB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E3A6A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7C891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A3208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6C26DCA2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52D5E5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888564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163414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794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7CD20C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568-8570:13362-13364,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2370660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065F8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8A863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4CE31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B00E9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2D9E8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6F114C82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9EB29E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DB3C19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417621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01A5C0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0E494C5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0175C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0F230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C0364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F0625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F8B3A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BA3B1EB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5B1099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3C8E0B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C61623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24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F017F2B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7845:14092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37786E76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Ⅱ, COⅢ; ND3, 4L, 4, 5; tRNA Lys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32768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FA658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1593E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D7F70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2CE03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E59B281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1ED66D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B8EA06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9ACF4B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834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B3449F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10948-10954:13782-13788,7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5006B23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D4, 5; tRNA His Ser Le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EFE36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F32D0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1313C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EA6F8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C5EE7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7F8EEF25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221DAF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7D97F2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DF0FEE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1707D33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37FE2B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299AD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25F67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6CC3D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A2DB9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CE11D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2CD60254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97950C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E1CE9B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63DE76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663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FE2DB1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331-6341:13994-14004,11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2CFBF38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Ⅰ, COⅡ, COⅢ; ND3, 4L, 4, 5; tRNA Ser Asp Lys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BB14C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19FF9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6F657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94CB7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4D8AE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12041C32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9241E8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9B38B2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7EEA29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153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8E0A75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6257:13410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2D8093B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Ⅰ, COⅡ, COⅢ; ND3, 4L, 4, 5; tRNA Ser Asp Lys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AEB40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3D82B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CD020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D35B9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6DD7F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16A3990E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2BA537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1203FD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D3DE58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379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A9A943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745-10749:14124-14128,5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77355ED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D4L, 4, 5; tRNA His Ser Le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8556C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5EA19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6A693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53159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6ED9B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122F6571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D335D1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6862AB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422A57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93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033D73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748-9752:13441-13445,6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0FD56B2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7B590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1265E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DC80B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43145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6F62D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729AE248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F534E6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4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9F4BC8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CF0AC4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990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80F078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7814-7819:13804-13809,6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73A07BB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Ⅱ, COⅢ; ND3, 4L, 4, 5; tRNA Lys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B6113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C0263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86790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DDB6B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B86F8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181E4664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AE7E15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CBD745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B25195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134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94A735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464:14598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58372AF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, ND3, 4L, 4, 5, 6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79251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8FF25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51B6E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E34D1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11E8D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1F4D6165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C7F2C5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5D4E06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2B2486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265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C9087F6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11102-11106:14367-14371,5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3FBCBB7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D4, 5, 6; tRNA His Ser Le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70889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33EF5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713C6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2677C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CD269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4557E444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69E159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9AE262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8FA954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934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03DF9AB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050:13984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4A0016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ND3, 4L, 4, 5; tRNA Gly Arg His Ser Leu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62453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068B2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14284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5A544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6121B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39029170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7DCDCA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F0A6F6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E608FB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145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977573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10392:14537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325AE2F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D3, 4L, 4, 5, 6; tRNA Arg His Ser Le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C1870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65EFF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B370B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F890E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DB8ED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1D2EFF0B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292414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FDF984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FE211A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743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ECBBAB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860:15603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38C6B4C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, 6; tRNA Gly Arg His Ser Leu Glu; ATPase 6; Cyt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1310C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76DF1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59051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2522B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B28F4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2F2FDD" w:rsidRPr="007D633A" w14:paraId="323373C9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EFB0C9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01E83D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DB40B5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F250D8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2B85FCD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40BDE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C2614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1A74C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FFA30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1F2DF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07DFFC43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AEDC70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EFA202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CB1524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9ADAE1B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06FD0C8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D5DB1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43424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532CE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EDBAA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1FAA9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661E4287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6DD398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FF5E4A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7520CB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1BDF8A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0FFA1A5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D0F0A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AD960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61767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09961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D0677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4C055547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1EB306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6ABABF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2F0FB7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298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1EB20A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7399-7409:13697-13707,11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0450712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Ⅰ, COⅡ,  COⅢ; ND3, 4L; tRNA Ser Asp Lys Gly Arg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11876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84A15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2F149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35103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BAD18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70BA360E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3A55CD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9E741A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7CD86B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973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2B51FF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7809-7814:13782-13788,7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59986DF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Ⅱ, COⅢ; ND3, 4L, 4, 5; tRNA Lys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BFAD1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61329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DD8FE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E6B01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FD4E8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3C7F87D1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2B8ACF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1CFB57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871E2E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41BCDF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9B8EF6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C4C2C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71BC1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48953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9246C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B2700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3B0D33C4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38A324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7B756A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F836F5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052A14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2D016693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C8EA2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CB77F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C709F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D70A0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A85D3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3542AA3A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487BAC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61600B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526802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258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10FA59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11510-11517:14768-14775,8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3051A10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D4, 5, 6; tRNA His Ser Leu(CUN) Glu Cyt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9A477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B5024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25AB1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21AC3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D93E9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2F2FDD" w:rsidRPr="007D633A" w14:paraId="6EA69C28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98953A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45B0CA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4022EF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634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2D0F666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6126:12760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35898F2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Ⅰ, COⅡ, COⅢ; ND3, 4L, 4, 5; tRNA Ser Asp Lys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44CA4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1168E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F22EA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F564A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22871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1F71AEF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8C199F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63BDD0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19A9ED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3CCADB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3E3233BB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F7616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5F94E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E0A43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085EF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2F2DA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79AE1DD0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FD136A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82AEA8D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175186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752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436514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7646-7653:15398-15405,7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02D9088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Ⅱ, COⅢ; ND3, 4L, 4, 5, 6; tRNA Lys Gly Arg His Ser Leu Glu; Cyt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2906E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FB6A7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2F78A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352F7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6B692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2F2FDD" w:rsidRPr="007D633A" w14:paraId="3233B26A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7BA9F3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D79BA3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1E8EE2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00412E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1756C4A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C2E7C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427E1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ECB04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3408F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48856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3E975228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450641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B1CF9E3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1AB350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08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01E5D4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103-12112:14411-14420,10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07EC6F4B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D4, 5, 6; tRNA His Ser Le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763A3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A3D24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C7C60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044C7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F62FD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74A9F2CE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E37A1B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743095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1CA737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409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EBBCDA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559-8564:12968-12973,6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05CC850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,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1790B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189BE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2175F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B81D9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52EF0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46B071F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6D4B94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9D5B18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608CA8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021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A4F981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6073:13094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2A8B1A9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Ⅰ, COⅡ, COⅢ; ND3, 4L, 4, 5; tRNA Ser Asp Lys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87604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856CB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A7A78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D2CF1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5F988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3C401BCA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8FD242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261AC1D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8149F3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A2DC4AB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28DEC856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B85A8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755A8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1F18C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06706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13A8D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0FF62E71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276E15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5AF68A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54D876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A519ED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8477F1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E2644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2EAF7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0F669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DF856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0D6C0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73E55FF4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2606CF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841097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2140BA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18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60F797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10871-10872:14489-14490,2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1AB3401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D4, 5, 6; tRNA His Ser Le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AF84B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83DED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09917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1E392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836C7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3ABB22D8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19F197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FA0AD9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2305F0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775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4B9B1C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10345-10352:14120-14127,8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52E7231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D3, 4L, 4, 5; tRNA Arg His Ser Le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3B3CB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9449B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DD9FA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432BF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F9F86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4A318242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8347E6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0E114C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5E6B8F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F53793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205DC20B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E9E70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50D8D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9CE15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7DAA0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F0F69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4D77D00E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85EF1A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D6A293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CBB81F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074AA0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66ACBB1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916F2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627EF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AE9CD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C45B7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F4EEB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23EBB07E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8758B8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07720E6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535E36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F60F98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56524C9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5244A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20B32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85BC0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8A4E3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E7D53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1E2C02BE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3DEA1E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EF4C88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FBD6E5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13F834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1C9D370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55E74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959A4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4C84A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8B272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6B085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77327D0B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97206A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675B6B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CEE7A7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40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3DD2316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569-8576:12976-12983,8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6597E67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, 4, 4L, 5; tRNA Gly Arg His Ser Leu;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72785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808D0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AE5DE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55D23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6D892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06C1B280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6F408D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B03945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35EB9F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410922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7AC35A5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6EF2E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69ACF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1E1F4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A3D26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CC400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37804CE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FE99D6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049895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02766B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40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29B46B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569-8576:12976-12983,8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9F530C6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, 4, 4L, 5; tRNA Gly Arg His Ser Leu;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5D08A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21B7A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8F31F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7DE38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8F388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19347838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E5D3F6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A565A3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DCEC25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00395AD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2491B556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E6738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EA7D5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D811E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343E4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44DF3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41A4DB9A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CF4CAC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6133E7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B50567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4115B9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08F3C843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56775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2D765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21956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6CD02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7961A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7F92F3B8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C896DC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F46168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EDC31B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06BCACB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124F7FB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E3BBF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AED1D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B405A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49E9D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9D38A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36D8479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39CDB9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3A22D5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FB14C0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300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FBD723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6544-6551:13844-13851,8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61D490F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Ⅰ, Ⅱ, Ⅲ; ND3, 4L, 4, 5; tRNA Ser Asp Lys Gly Arg His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CAF2E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D6771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A2A28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41658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E132F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7BA0E556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B80062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977D03D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47CB37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EFDA703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53FCDC3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98A6F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4AE13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AE183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E4337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9790F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91F6237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68B086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ECD600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7EAEBB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A62151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1FD0CB8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1C094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9CB47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C44AF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7CCAB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7A627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64F1C8B9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407B7A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71DCCD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D49783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23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696348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9486-9497:13723-13734,12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7B6997E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F62F3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7D71C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818B6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CD87D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E04CD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77E1F85B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AAE468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AD3D93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C420E9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D35B20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0FFACEB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D83FB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11C43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A0952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86844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8CAD5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3D92AB03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301A58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138309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3ACF70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D8ECAF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A0E7C9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CE928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D857E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B1135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406D1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A6D05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72364501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EB7680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D1EE1D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4CB7E6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DBDFCB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0C946ED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6C113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DCEA7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1B59E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55C79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D7CF3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470E45C0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7021C2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6FE824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CD962B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AAC0C4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355FA97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F4A0A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C50F6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EB996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6837B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2D5B2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6E4AC55F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996B02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4F0234D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B87331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CBFC56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74050EA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0F2D4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47C65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90EC7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CD90D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3B482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30160556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582ADD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1550E4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71120C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722E5C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0D5F6C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6846C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70BD2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1642A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091D8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BE718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0B9A724D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7D77E0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10B68FB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DC717C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9E75E9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C25C36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C538A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1B456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420EA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390A2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46C90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7D1FADE1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F1FB14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DE0478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0241CD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248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473636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11332:13580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39B97DE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D4, 5; tRNA His Ser Le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20AB3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5526B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BAE3C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C0B34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AA021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7412FC62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35E9C6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FA30B7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CFA905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381475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519A51E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451CC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6ED76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4AC96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1D9B2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D5470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229F9FA7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7692CD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8E93973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64DBD5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F6617F6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1AB2124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742CC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E7636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DC4ED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C9565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01FEF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2798D812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0BC939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D781F5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S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456372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991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A8D922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7808-7814:14799-14804,6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642CBF9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Ⅱ, Ⅲ; ND3, 4L, 4, 5, 6; tRNA Lys Gly Arg His Ser Leu Glu; ATPase 8 ATPase 6; Cyt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BF643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737F3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E3815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E6FC0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6011D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2F2FDD" w:rsidRPr="007D633A" w14:paraId="2799B1FF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DA5ED2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187B70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E845FE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760FAA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7E7C1C7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5E39C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DC95D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6D124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62F7F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CFDE8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64E534C5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E4E574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E764DB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B90AEB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88C5E2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C04E1A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5265B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14FC5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216DF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83BCA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E9F19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4B3C85AF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826556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1A69F6B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03E874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4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9D8FD4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452-8454:13426-13429,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047A22B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9221E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2BF5A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7B29B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FBE74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E4AFE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37DAB9EC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BE16BD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1F29B6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33F995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9EAE59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1377A2A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A7F31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251D4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E0427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62D91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2F765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ACF0777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D1B6AE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FE1E64D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84D20D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40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1F2B91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569-8576:12976-12983,8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37B39C6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839DE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4D0D7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098B2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2D54E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1FF38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6B70290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35E56B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530A4C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62F713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5181B6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78E0545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10C5E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860F0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FA878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2D608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DC7D1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48925549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5EA452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76B9FC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6DDF22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40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BA0BAD6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569-8576:12976-12983,8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302C5B5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B8E9E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F21FD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BBEAD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2D50B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7E33B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01971804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0DEA3A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838A76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07B695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9862F8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2BD991CD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BB3DD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3F345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C70CD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45B41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1B5BA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3FE2D77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C8113D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EE2F66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4137D7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40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AC1D8B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569-8576:12976-12983,8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79A4FFA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F066E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A7D56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B1A59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2A199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23EB1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4E072618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92307D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FF0CC9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3E5EF5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08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71B835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11275:15362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258A9D4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D4, 5, 6; tRNA His Ser Leu Glu; Cyt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C0DCF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E9318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1E5E1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0D566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B96FE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2F2FDD" w:rsidRPr="007D633A" w14:paraId="2F4EDD70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34D48A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6E8F1A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18B7C5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05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F2E234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539:13444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780CE0A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13D39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A92F2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83E40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D0DFF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2C589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F3EE928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F91E9F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BC90E6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B3B753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30D98D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3BADA80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14F82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80E39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A6B44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5FAF2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CF92C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38BBFD32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B838FF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136571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CB8B45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4EB98B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1D4F85C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CB9AC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FC9CD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194C2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8A630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060A0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4EA58502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EED3FA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EAFD75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AE5E1A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00DA4F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167EA2E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3B2A9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DEAE9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DBA8D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EA55B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E649A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8235667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EEC6DA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F38586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FA4E12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35E7EA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0B2E365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E8A2A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B550E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ECFB5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73218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D9371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0892F134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EB6A0B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F4114A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EC31C8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E29F4D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6AA2530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58814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65123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784DC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4B981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158B6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061B07D2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83BFD2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06ABF6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A3D487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713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C115DE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6608:14321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014C9BD6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Ⅰ, Ⅱ, Ⅲ; ND3, 4L, 4, 5, 6; tRNA Ser Asp Lys Gly Arg His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0316F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95D53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221E6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F5842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DB961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35408F7A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607AD9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F9C9EA6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67F4A1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65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C4AB4C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12973:15388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69059D9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D5, 6; tRNA Glu; Cyt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7A9FC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4FDEB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21163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5ED54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28408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2F2FDD" w:rsidRPr="007D633A" w14:paraId="1F04EDE2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8CD0EA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DB782D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422729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175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8926BC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7127:12302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243CE31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Ⅰ, Ⅱ, Ⅲ; ND3, 4L, 4; tRNA Ser Asp Lys Gly Arg His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DFEB1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4B1BC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76CC7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8E92E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A5644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1A910661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B26B4C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6F1AFD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0F4003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400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BB8CC1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9302:15702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5B7987B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; tRNA Gly Arg His Ser Leu Glu; Cyt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581B4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1C05B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13B51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17000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681F9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2F2FDD" w:rsidRPr="007D633A" w14:paraId="28325BB8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8AE69E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6212193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011E4C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025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981D6F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502:13527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351FCE0B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COⅢ; ND3, 4L, 4, 5; tRNA Gly Arg His Ser Leu; ATPase 8 ATPase 6;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30447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BEE26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00F94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6769D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532EA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1BCB2531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EF5768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9D0632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A7951D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00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B44C00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502:13402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2787A51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D5F17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9D81A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84B81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96456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F2845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13489924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B5E95C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6A3D57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6422E7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150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3FCA5E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9527:13677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5E765F1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2C02E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790FB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5BF22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65E84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8D06B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28DF529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327C60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7E5E7F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S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A00E99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100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00F01A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6652:12752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AC03B4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Ⅰ, Ⅱ, Ⅲ; ND3, 4L, 4; tRNA Asp Lys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AF5FD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FDCD9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C61DE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76429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E6927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4A613B2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B03117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FC2E25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2712B9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475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AA15A5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9627:14102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0B131DA3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64B6E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C8A63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9D42C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16B79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8CD3C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1984B905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24E84A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943F793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F7D946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325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FB20CC6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602:12927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1CA1095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EFD00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0C87B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BE616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AB668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8A7A5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B38D385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3BAC4F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F24056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3EF7AE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625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54A1AB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302:13927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76F0174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Lys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B8EF9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CCE2C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25B60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C5F9E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11AD7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48DE2639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E1789F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81534E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09B702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00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629CFF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502:13402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2D1C547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Lys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E0CD8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3A1A7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15762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62C85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AD0D2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4ED2F78B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D6D341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17553D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D1D487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00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7732C9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502:13402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88291D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Lys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20ED8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44E50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14067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495F9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E52BE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10218F7A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E6F5E2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17C8D2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2411DB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050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71CCC1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5802:13852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6CD8DE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, 6; tRNA Lys Gly Arg His Ser Leu Glu; ATPase 8 ATPase 6; Cyt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CAC79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56D2E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E6B25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5501E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36171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2F2FDD" w:rsidRPr="007D633A" w14:paraId="09A17D1D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289E9E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FE0023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FC0C43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490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134C846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9027:14527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0F4122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, 6; tRNA Gly Arg His Ser Leu;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692B2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A9277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5D131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B359E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8C3A3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6375C844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349790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4B5FEC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4FBF95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875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198C79B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577:15452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3D2E7913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Lys Gly Arg His Ser Leu Glu; ATPase 6; Cyt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E799B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016DE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E12D7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9B5C6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3460E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2F2FDD" w:rsidRPr="007D633A" w14:paraId="6612BDD2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890D6C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78D9193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D168E1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814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555F27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626:13440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2D432DC6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; 4L; 4; 5; ATPase 6; tRNA gly; arg; his; ser2; leu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3FD26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77B29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0AA69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A5CBF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8FA0A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DB11D91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808FFF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C51CA4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8C8F9C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00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122284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502:13402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6670B483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Lys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C9FBA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C8FFE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0D210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B8A53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A6239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27F90B2C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EC8343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18826E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F494EC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650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A5EE5A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6802:14452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159C2F1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Ⅰ, Ⅱ, Ⅲ; ND3, 4L, 4, 5, 6; tRNA Ser Asp Lys Gly Arg His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C6C0B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DC445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375E6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2C8AB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D2D31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723F6DFA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82E6D8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82CA60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3E9B65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225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8057EC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12127:14352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35DE4BB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D4, 5, 6; tRNA His Ser Le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0BDC7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15760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5ED31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D5420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528ED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8240558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66B0AC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38950F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5F47B1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25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F23B76B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477:13402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384039F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FCBE7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2430E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75CF6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A3BF4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EDB42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4136FD7A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8EDD30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6C5165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1F627E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00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B66644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502:13402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6222901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Lys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FEFCC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34352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E7473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A32E1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2C1BE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3FA4E4AE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5A710A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535CC2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BE4C72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300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2B93A13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7627:12927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06F5BE0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Ⅱ, Ⅲ; ND3, 4L, 4, 5; tRNA Lys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86CA5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0D11E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74510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56A8C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94DB1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014B89C5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3E5C85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142B4D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720D87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425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21D8C86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577:15002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52A4C01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, 6; tRNA Gly Arg His Ser Leu Glu; ATPase 6; Cyt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6A93F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BB418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CC8C0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2437F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84CA2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2F2FDD" w:rsidRPr="007D633A" w14:paraId="1BF44098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9F0F10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B5A9FA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EAC4EB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00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354BC63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502:13402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74CC101B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Lys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92DC7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20701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77DD7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772AC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B07E9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973768B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45EB86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0D3F45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E51BA0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350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05A3ACB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11100:15450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608E439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D4, 5, 6; tRNA His Ser Leu Glu; Cyt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C369B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BA9ED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6C7B6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C68AB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C44AB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2F2FDD" w:rsidRPr="007D633A" w14:paraId="33313C6E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D979C7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C59951B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3BA28E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764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7BF84D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624:16388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39595B3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Lys Gly Arg His Ser Leu Glu Thr Pro; ATPase 6; Cyt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0E398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C0FDD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D774E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AD950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3BA4E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2F2FDD" w:rsidRPr="007D633A" w14:paraId="5119A51E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2E828F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F797ABB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S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266255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06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3B3371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538:13444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3D549DC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35DF6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C7E21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39290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E8C75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352D5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3F803641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FE05E6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D9305A3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S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C4C251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037CC4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17A3BED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DD272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33F65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7DFBC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303C5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886B1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14814856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4AE359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A4B348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S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22BFCB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131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C8B874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6468:15599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0FD14D2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Ⅰ, Ⅱ, Ⅲ; ND3, 4L, 4, 5, 6; tRNA Lys Gly Arg His Ser Leu Glu; ATPase 8 ATPase 6; Cyt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89274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B4E0C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1F1FA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0E5E2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3FBEA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2F2FDD" w:rsidRPr="007D633A" w14:paraId="47475D63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EC0CBE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55B53C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S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BA8F01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75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B0FD8E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6194:8669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6A001BD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Ⅰ, Ⅱ; tRNA Ser Asp Lys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39A4E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77436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617CF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03F28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7D483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553C111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7D673C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924B12D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S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FADC5F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88F8A0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75AF732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E190F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83EA1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B8465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6ED39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B72D5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72C77AB4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9228E4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DB82EBB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S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DE56A9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537E91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1CF6127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2F236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6E7E9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FB1B9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5EDE5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8502C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02F196E5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9BB4E7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1BD130D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S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D90B6E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465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3C6C72B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7299:12764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BD3760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Ⅱ, Ⅲ; ND3, 4L, 4, 5; tRNA Lys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63568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FBB2D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09B41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4F584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F9BDC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B62D5F2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936736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8F5462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S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492196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989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3E693E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7449:15438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2FC4593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Ⅱ, Ⅲ; ND3, 4L, 4, 5, 6; tRNA Asp Lys Gly Arg His Ser Leu Glu Thr; ATPase 8 ATPase 6; Cyt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A0309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75940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BCDC0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530D8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3AEB5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2F2FDD" w:rsidRPr="007D633A" w14:paraId="0A53CD0A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9B69C5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D98F0B3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S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F56F24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59A1D6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646709C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EEFFD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D8DDA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BD0D2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ADE91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D39DA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48DE2465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BEDA30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694AF7D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11D4E1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C498F9D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D1749E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7B3B4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9CC44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23340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8F047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AC58F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7369DFFB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D270BA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DF72B7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S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E4C0CC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321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692711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277:14598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7B08D6D1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, 6; tRNA Lys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2605D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BBC58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95A88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6E3C4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0A1F9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055CD6E8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FC2860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49BF53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S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E1BD7F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D38D80D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68C542D6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A1FCF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722E7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6CDDE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899E8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92FF6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6F6A464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5AD368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110E3D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S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0021F1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C6FFA7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EE989A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52388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50B9F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FA0CE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CE805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1D815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0BF5B6CE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F0D715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1C2B8E0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S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63B5D2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E70F9E8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6F300C3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 Arg His Ser Leu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51E9D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84656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33C04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64D1D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D301B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022A6F80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C72B0E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6F9BDB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S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5EF5AF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166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A816E8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156:15322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1279FEBF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Ⅱ, Ⅲ; ND3, 4L, 4, 5, 6; tRNA Lys Gly Arg His Ser Leu Glu Thr; ATPase 8 ATPase 6; Cyt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2EA6B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BEF00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0B413F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D2B54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82134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2F2FDD" w:rsidRPr="007D633A" w14:paraId="245427B4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10439C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A29243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S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75F472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140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D3A19C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7775:15915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48FAF8D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Ⅱ, Ⅲ; ND3, 4L, 4, 5, 6; tRNA Lys Gly Arg His Ser Leu Glu Thr; ATPase 8 ATPase 6; Cyt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2980B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3BA4D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2F234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68E82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9E209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2F2FDD" w:rsidRPr="007D633A" w14:paraId="18722816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B83F3B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02A813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9ABCF8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724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F446E5D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12976:15700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2F4AD23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D5; 6; Cytb; tRNA gl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6F0EC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97964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6C15E7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91140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BA844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2F2FDD" w:rsidRPr="007D633A" w14:paraId="1DAD42FB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E78A19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4DD0B2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F00DE0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19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F51D794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11040:15237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31C8355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D4; 5; 6; Cytb; tRNA his; ser2; leu2; gl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B305B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EF701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ACBD3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E38EB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E6007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2F2FDD" w:rsidRPr="007D633A" w14:paraId="67401074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AEF57ED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B0CD02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59B273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855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C3C2CF2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10166:13021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7B94E9B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D3; 4L; 4; 5; tRNA arg; his; ser2; leu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D745B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991E9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36924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9622A2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BB51D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610D4526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FC4207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21D418D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768A86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299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511134C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112:14411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7B1DED99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D4; 5; 6; tRNA his; ser2; leu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31001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DE4A59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D7352A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1F574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63785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54CB20B7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522BA0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04704EB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F94809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296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F15024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FF0000"/>
                <w:kern w:val="0"/>
                <w:sz w:val="22"/>
              </w:rPr>
              <w:t>8346:14642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14065D0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RNA lys; gly; arg; his; ser2; leu2; ATPase 8; 6; COⅢ; ND3; 4L; 4; 5;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2C992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FC80C6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E525B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E3B13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129AD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7D633A" w14:paraId="187C353C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FB2FAE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05125E5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427AD3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12BF2F7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70-8482:13447-13459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2E14B01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RNA gly; arg; his; ser2; leu2; ATPase 8; 6; COⅢ; ND3; 4L; 4; 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B54630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5290BB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8721FC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2FA86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5C217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F2FDD" w:rsidRPr="00A367DE" w14:paraId="6AF33AAD" w14:textId="77777777" w:rsidTr="00F423FE">
        <w:trPr>
          <w:trHeight w:val="280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0130D65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5F5CA4A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E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15E3041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64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56E105E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82:13446,13bp</w:t>
            </w:r>
          </w:p>
        </w:tc>
        <w:tc>
          <w:tcPr>
            <w:tcW w:w="9070" w:type="dxa"/>
            <w:shd w:val="clear" w:color="auto" w:fill="auto"/>
            <w:noWrap/>
            <w:vAlign w:val="center"/>
            <w:hideMark/>
          </w:tcPr>
          <w:p w14:paraId="1A76CF6D" w14:textId="77777777" w:rsidR="00A367DE" w:rsidRPr="00A367DE" w:rsidRDefault="00A367DE" w:rsidP="00A367D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Ⅲ; ND3, 4L, 4, 5; tRNA gly; arg; his; ser2; leu2; ATPase 8 ATP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00440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3E28DE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B29734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5F7578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2A2C53" w14:textId="77777777" w:rsidR="00A367DE" w:rsidRPr="00A367DE" w:rsidRDefault="00A367DE" w:rsidP="00A367D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7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</w:tbl>
    <w:p w14:paraId="329BB0DE" w14:textId="77777777" w:rsidR="00497992" w:rsidRDefault="00497992"/>
    <w:sectPr w:rsidR="00497992" w:rsidSect="00A367DE">
      <w:pgSz w:w="23811" w:h="16838" w:orient="landscape" w:code="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MS Gothic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1NTI0szQwMDIxNzFS0lEKTi0uzszPAykwrAUAiK54DywAAAA="/>
  </w:docVars>
  <w:rsids>
    <w:rsidRoot w:val="00DC4DF1"/>
    <w:rsid w:val="002F2FDD"/>
    <w:rsid w:val="003B4C60"/>
    <w:rsid w:val="0041654F"/>
    <w:rsid w:val="00497992"/>
    <w:rsid w:val="00661522"/>
    <w:rsid w:val="007D633A"/>
    <w:rsid w:val="00A367DE"/>
    <w:rsid w:val="00A427AE"/>
    <w:rsid w:val="00A970FA"/>
    <w:rsid w:val="00C823AF"/>
    <w:rsid w:val="00DC4DF1"/>
    <w:rsid w:val="00F42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19D9F"/>
  <w15:chartTrackingRefBased/>
  <w15:docId w15:val="{48020986-D62B-4AEB-BAC3-A38520B52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367D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67DE"/>
    <w:rPr>
      <w:color w:val="954F72"/>
      <w:u w:val="single"/>
    </w:rPr>
  </w:style>
  <w:style w:type="paragraph" w:customStyle="1" w:styleId="msonormal0">
    <w:name w:val="msonormal"/>
    <w:basedOn w:val="Normal"/>
    <w:rsid w:val="00A367DE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A367DE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A367DE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A367DE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29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8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2552</Words>
  <Characters>14551</Characters>
  <Application>Microsoft Office Word</Application>
  <DocSecurity>0</DocSecurity>
  <Lines>121</Lines>
  <Paragraphs>34</Paragraphs>
  <ScaleCrop>false</ScaleCrop>
  <Company/>
  <LinksUpToDate>false</LinksUpToDate>
  <CharactersWithSpaces>17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赵</dc:creator>
  <cp:keywords/>
  <dc:description/>
  <cp:lastModifiedBy>Kala S.</cp:lastModifiedBy>
  <cp:revision>12</cp:revision>
  <dcterms:created xsi:type="dcterms:W3CDTF">2023-09-30T12:55:00Z</dcterms:created>
  <dcterms:modified xsi:type="dcterms:W3CDTF">2023-11-23T14:57:00Z</dcterms:modified>
</cp:coreProperties>
</file>